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6254" w14:textId="6483388E" w:rsidR="0040123C" w:rsidRDefault="003B6D11">
      <w:r>
        <w:rPr>
          <w:noProof/>
        </w:rPr>
        <w:drawing>
          <wp:inline distT="0" distB="0" distL="0" distR="0" wp14:anchorId="51A07608" wp14:editId="2BD3A339">
            <wp:extent cx="5274310" cy="37960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28"/>
                    <a:stretch/>
                  </pic:blipFill>
                  <pic:spPr bwMode="auto">
                    <a:xfrm>
                      <a:off x="0" y="0"/>
                      <a:ext cx="5274310" cy="379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1C577" w14:textId="4653FDF9" w:rsidR="003B6D11" w:rsidRPr="003B6D11" w:rsidRDefault="003B6D11" w:rsidP="003B6D11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6D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3B6D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hosphoenolpyruvate carboxylase (PEPC) activity(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DP-glucose </w:t>
      </w:r>
      <w:proofErr w:type="spellStart"/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pyrophosphorylase</w:t>
      </w:r>
      <w:proofErr w:type="spellEnd"/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AGPase</w:t>
      </w:r>
      <w:proofErr w:type="spellEnd"/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) activity (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pyruvate phosphate </w:t>
      </w:r>
      <w:proofErr w:type="spellStart"/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dikinase</w:t>
      </w:r>
      <w:proofErr w:type="spellEnd"/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PDK) activity (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) of maize in different fertilization treatments at the twelve-leaf stage. Control: no P fertilizer added; P100%: diammonium phosphate (DAP) at 75 kg 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; P80%: DAP at 60 kg 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; CP100%: coated DAP (CDAP) at 75 kg 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; CP80%: CDAP at 60 kg 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; P100%+HA: DAP at 75 kg 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mbined with </w:t>
      </w:r>
      <w:proofErr w:type="spellStart"/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humic</w:t>
      </w:r>
      <w:proofErr w:type="spellEnd"/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 (HA); P80%+HA: DAP at 60 kg 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mbined with HA; CP100%+HA: CDAP at 75 kg 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mbined with HA; CP80%+HA: CDAP at 60 kg P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3B6D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mbined with HA.</w:t>
      </w:r>
    </w:p>
    <w:p w14:paraId="191D8D5C" w14:textId="77777777" w:rsidR="003B6D11" w:rsidRPr="003B6D11" w:rsidRDefault="003B6D11">
      <w:pPr>
        <w:rPr>
          <w:rFonts w:hint="eastAsia"/>
        </w:rPr>
      </w:pPr>
    </w:p>
    <w:sectPr w:rsidR="003B6D11" w:rsidRPr="003B6D11" w:rsidSect="003B6D1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C6FFD" w14:textId="77777777" w:rsidR="005F2298" w:rsidRDefault="005F2298" w:rsidP="003B6D11">
      <w:r>
        <w:separator/>
      </w:r>
    </w:p>
  </w:endnote>
  <w:endnote w:type="continuationSeparator" w:id="0">
    <w:p w14:paraId="6211E321" w14:textId="77777777" w:rsidR="005F2298" w:rsidRDefault="005F2298" w:rsidP="003B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CCC31" w14:textId="77777777" w:rsidR="005F2298" w:rsidRDefault="005F2298" w:rsidP="003B6D11">
      <w:r>
        <w:separator/>
      </w:r>
    </w:p>
  </w:footnote>
  <w:footnote w:type="continuationSeparator" w:id="0">
    <w:p w14:paraId="05C92857" w14:textId="77777777" w:rsidR="005F2298" w:rsidRDefault="005F2298" w:rsidP="003B6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NzM1szSysDQxNTJU0lEKTi0uzszPAykwrAUAPo7e0SwAAAA="/>
  </w:docVars>
  <w:rsids>
    <w:rsidRoot w:val="005F5A9B"/>
    <w:rsid w:val="00152F14"/>
    <w:rsid w:val="001C423C"/>
    <w:rsid w:val="00261A02"/>
    <w:rsid w:val="002B6B9C"/>
    <w:rsid w:val="002E4F76"/>
    <w:rsid w:val="003B6D11"/>
    <w:rsid w:val="005168B8"/>
    <w:rsid w:val="005F2298"/>
    <w:rsid w:val="005F5A9B"/>
    <w:rsid w:val="00616C33"/>
    <w:rsid w:val="00637C72"/>
    <w:rsid w:val="009F7707"/>
    <w:rsid w:val="00AB6C4D"/>
    <w:rsid w:val="00B00A0B"/>
    <w:rsid w:val="00B9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99D44"/>
  <w15:chartTrackingRefBased/>
  <w15:docId w15:val="{FD744F62-770B-470E-9E10-7542859D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D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D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琪</dc:creator>
  <cp:keywords/>
  <dc:description/>
  <cp:lastModifiedBy>陈 琪</cp:lastModifiedBy>
  <cp:revision>2</cp:revision>
  <dcterms:created xsi:type="dcterms:W3CDTF">2021-11-11T03:56:00Z</dcterms:created>
  <dcterms:modified xsi:type="dcterms:W3CDTF">2021-11-11T03:58:00Z</dcterms:modified>
</cp:coreProperties>
</file>